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282575" w14:textId="77777777" w:rsidR="005F2554" w:rsidRDefault="00EC5B4F" w:rsidP="005F2554">
      <w:pPr>
        <w:ind w:left="360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t>S2 Table</w:t>
      </w:r>
      <w:r w:rsidR="00A10208">
        <w:rPr>
          <w:rFonts w:ascii="Arial" w:hAnsi="Arial" w:cs="Arial"/>
          <w:b/>
        </w:rPr>
        <w:t xml:space="preserve">: </w:t>
      </w:r>
      <w:r w:rsidR="005F2554">
        <w:rPr>
          <w:rFonts w:ascii="Arial" w:hAnsi="Arial" w:cs="Arial"/>
          <w:b/>
        </w:rPr>
        <w:t>Baseline characteristics of patients on SWOG trials: SCNP</w:t>
      </w:r>
      <w:r w:rsidR="005F2554">
        <w:rPr>
          <w:rFonts w:ascii="Arial" w:hAnsi="Arial" w:cs="Arial"/>
          <w:b/>
        </w:rPr>
        <w:noBreakHyphen/>
        <w:t>evaluable vs. all other eligible, evaluable who did not decline consent for specimen.</w:t>
      </w:r>
    </w:p>
    <w:p w14:paraId="61282576" w14:textId="77777777" w:rsidR="005F2554" w:rsidRPr="00CF67E8" w:rsidRDefault="005F2554" w:rsidP="005F2554">
      <w:pPr>
        <w:ind w:left="360"/>
        <w:contextualSpacing/>
        <w:rPr>
          <w:rFonts w:ascii="Arial" w:hAnsi="Arial" w:cs="Arial"/>
        </w:rPr>
      </w:pPr>
    </w:p>
    <w:tbl>
      <w:tblPr>
        <w:tblW w:w="9483" w:type="dxa"/>
        <w:tblInd w:w="9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978"/>
        <w:gridCol w:w="1637"/>
        <w:gridCol w:w="1241"/>
        <w:gridCol w:w="919"/>
        <w:gridCol w:w="919"/>
        <w:gridCol w:w="919"/>
        <w:gridCol w:w="774"/>
        <w:gridCol w:w="1096"/>
      </w:tblGrid>
      <w:tr w:rsidR="005F2554" w:rsidRPr="00F32287" w14:paraId="6128257D" w14:textId="77777777" w:rsidTr="008F25CC">
        <w:trPr>
          <w:trHeight w:val="540"/>
        </w:trPr>
        <w:tc>
          <w:tcPr>
            <w:tcW w:w="1978" w:type="dxa"/>
            <w:vMerge w:val="restart"/>
            <w:shd w:val="clear" w:color="auto" w:fill="auto"/>
            <w:hideMark/>
          </w:tcPr>
          <w:p w14:paraId="61282577" w14:textId="77777777" w:rsidR="005F2554" w:rsidRDefault="005F2554" w:rsidP="005932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tient/Disease Characteristics</w:t>
            </w:r>
          </w:p>
        </w:tc>
        <w:tc>
          <w:tcPr>
            <w:tcW w:w="1637" w:type="dxa"/>
            <w:vMerge w:val="restart"/>
            <w:shd w:val="clear" w:color="auto" w:fill="auto"/>
            <w:hideMark/>
          </w:tcPr>
          <w:p w14:paraId="61282578" w14:textId="77777777" w:rsidR="005F2554" w:rsidRDefault="005F2554" w:rsidP="005932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b-Groups</w:t>
            </w:r>
          </w:p>
        </w:tc>
        <w:tc>
          <w:tcPr>
            <w:tcW w:w="2160" w:type="dxa"/>
            <w:gridSpan w:val="2"/>
            <w:shd w:val="clear" w:color="auto" w:fill="auto"/>
            <w:noWrap/>
            <w:hideMark/>
          </w:tcPr>
          <w:p w14:paraId="61282579" w14:textId="77777777" w:rsidR="005F2554" w:rsidRDefault="005F2554" w:rsidP="005932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NP-evaluable</w:t>
            </w:r>
            <w:r w:rsidR="0059325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N=213)</w:t>
            </w:r>
          </w:p>
        </w:tc>
        <w:tc>
          <w:tcPr>
            <w:tcW w:w="1838" w:type="dxa"/>
            <w:gridSpan w:val="2"/>
            <w:shd w:val="clear" w:color="auto" w:fill="auto"/>
            <w:noWrap/>
            <w:hideMark/>
          </w:tcPr>
          <w:p w14:paraId="6128257A" w14:textId="77777777" w:rsidR="005F2554" w:rsidRDefault="005F2554" w:rsidP="005932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6A780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thers</w:t>
            </w:r>
            <w:r w:rsidRPr="00D372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="0059325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N=294)</w:t>
            </w:r>
          </w:p>
        </w:tc>
        <w:tc>
          <w:tcPr>
            <w:tcW w:w="774" w:type="dxa"/>
            <w:vMerge w:val="restart"/>
            <w:shd w:val="clear" w:color="auto" w:fill="auto"/>
            <w:noWrap/>
            <w:hideMark/>
          </w:tcPr>
          <w:p w14:paraId="6128257B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6128257C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</w:tr>
      <w:tr w:rsidR="005F2554" w:rsidRPr="00F32287" w14:paraId="61282586" w14:textId="77777777" w:rsidTr="008F25CC">
        <w:trPr>
          <w:trHeight w:val="300"/>
        </w:trPr>
        <w:tc>
          <w:tcPr>
            <w:tcW w:w="1978" w:type="dxa"/>
            <w:vMerge/>
            <w:hideMark/>
          </w:tcPr>
          <w:p w14:paraId="6128257E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vMerge/>
            <w:hideMark/>
          </w:tcPr>
          <w:p w14:paraId="6128257F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580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81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82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83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vMerge/>
            <w:hideMark/>
          </w:tcPr>
          <w:p w14:paraId="61282584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vMerge/>
            <w:hideMark/>
          </w:tcPr>
          <w:p w14:paraId="61282585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F2554" w:rsidRPr="00F32287" w14:paraId="6128258F" w14:textId="77777777" w:rsidTr="008F25CC">
        <w:trPr>
          <w:trHeight w:val="300"/>
        </w:trPr>
        <w:tc>
          <w:tcPr>
            <w:tcW w:w="1978" w:type="dxa"/>
            <w:vMerge w:val="restart"/>
            <w:shd w:val="clear" w:color="auto" w:fill="auto"/>
            <w:noWrap/>
            <w:hideMark/>
          </w:tcPr>
          <w:p w14:paraId="61282587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udy/Arm</w:t>
            </w: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588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031/AD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589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8A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8B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8C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14:paraId="6128258D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128258E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Sq</w:t>
            </w:r>
            <w:proofErr w:type="spellEnd"/>
          </w:p>
        </w:tc>
      </w:tr>
      <w:tr w:rsidR="005F2554" w:rsidRPr="00F32287" w14:paraId="61282598" w14:textId="77777777" w:rsidTr="00367C7F">
        <w:trPr>
          <w:trHeight w:val="300"/>
        </w:trPr>
        <w:tc>
          <w:tcPr>
            <w:tcW w:w="1978" w:type="dxa"/>
            <w:vMerge/>
            <w:hideMark/>
          </w:tcPr>
          <w:p w14:paraId="61282590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591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031/AD+G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592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93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94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95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14:paraId="61282596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597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2554" w:rsidRPr="00F32287" w14:paraId="612825A1" w14:textId="77777777" w:rsidTr="00367C7F">
        <w:trPr>
          <w:trHeight w:val="300"/>
        </w:trPr>
        <w:tc>
          <w:tcPr>
            <w:tcW w:w="1978" w:type="dxa"/>
            <w:vMerge/>
            <w:hideMark/>
          </w:tcPr>
          <w:p w14:paraId="61282599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59A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333/AD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59B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9C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9D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9E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14:paraId="6128259F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5A0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2554" w:rsidRPr="00F32287" w14:paraId="612825AA" w14:textId="77777777" w:rsidTr="00367C7F">
        <w:trPr>
          <w:trHeight w:val="300"/>
        </w:trPr>
        <w:tc>
          <w:tcPr>
            <w:tcW w:w="1978" w:type="dxa"/>
            <w:vMerge/>
            <w:hideMark/>
          </w:tcPr>
          <w:p w14:paraId="612825A2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5A3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112/AD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5A4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A5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A6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A7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14:paraId="612825A8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5A9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2554" w:rsidRPr="00F32287" w14:paraId="612825B3" w14:textId="77777777" w:rsidTr="00367C7F">
        <w:trPr>
          <w:trHeight w:val="300"/>
        </w:trPr>
        <w:tc>
          <w:tcPr>
            <w:tcW w:w="1978" w:type="dxa"/>
            <w:vMerge/>
            <w:hideMark/>
          </w:tcPr>
          <w:p w14:paraId="612825AB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5AC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301/AD+C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5AD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AE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AF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B0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14:paraId="612825B1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5B2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9325A" w:rsidRPr="00F32287" w14:paraId="612825BC" w14:textId="77777777" w:rsidTr="008F25CC">
        <w:trPr>
          <w:trHeight w:val="300"/>
        </w:trPr>
        <w:tc>
          <w:tcPr>
            <w:tcW w:w="1978" w:type="dxa"/>
            <w:vMerge w:val="restart"/>
            <w:shd w:val="clear" w:color="auto" w:fill="auto"/>
            <w:noWrap/>
            <w:hideMark/>
          </w:tcPr>
          <w:p w14:paraId="612825B4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 </w:t>
            </w: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5B5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5B6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B7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B8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B9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14:paraId="612825BA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12825BB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sher</w:t>
            </w:r>
          </w:p>
        </w:tc>
      </w:tr>
      <w:tr w:rsidR="0059325A" w:rsidRPr="00F32287" w14:paraId="612825C5" w14:textId="77777777" w:rsidTr="00367C7F">
        <w:trPr>
          <w:trHeight w:val="300"/>
        </w:trPr>
        <w:tc>
          <w:tcPr>
            <w:tcW w:w="1978" w:type="dxa"/>
            <w:vMerge/>
            <w:shd w:val="clear" w:color="auto" w:fill="auto"/>
            <w:noWrap/>
            <w:hideMark/>
          </w:tcPr>
          <w:p w14:paraId="612825BD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5BE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5BF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C0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C1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C2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14:paraId="612825C3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5C4" w14:textId="77777777" w:rsidR="0059325A" w:rsidRPr="006A780F" w:rsidRDefault="0059325A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2554" w:rsidRPr="00F32287" w14:paraId="612825CE" w14:textId="77777777" w:rsidTr="008F25CC">
        <w:trPr>
          <w:trHeight w:val="300"/>
        </w:trPr>
        <w:tc>
          <w:tcPr>
            <w:tcW w:w="1978" w:type="dxa"/>
            <w:vMerge w:val="restart"/>
            <w:shd w:val="clear" w:color="auto" w:fill="auto"/>
            <w:noWrap/>
            <w:hideMark/>
          </w:tcPr>
          <w:p w14:paraId="612825C6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L Onset</w:t>
            </w: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5C7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5C8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C9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CA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CB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14:paraId="612825CC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12825CD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sher</w:t>
            </w:r>
          </w:p>
        </w:tc>
      </w:tr>
      <w:tr w:rsidR="005F2554" w:rsidRPr="00F32287" w14:paraId="612825D7" w14:textId="77777777" w:rsidTr="00367C7F">
        <w:trPr>
          <w:trHeight w:val="300"/>
        </w:trPr>
        <w:tc>
          <w:tcPr>
            <w:tcW w:w="1978" w:type="dxa"/>
            <w:vMerge/>
            <w:hideMark/>
          </w:tcPr>
          <w:p w14:paraId="612825CF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5D0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5D1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D2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D3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D4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14:paraId="612825D5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5D6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2554" w:rsidRPr="00F32287" w14:paraId="612825E0" w14:textId="77777777" w:rsidTr="00367C7F">
        <w:trPr>
          <w:trHeight w:val="300"/>
        </w:trPr>
        <w:tc>
          <w:tcPr>
            <w:tcW w:w="1978" w:type="dxa"/>
            <w:vMerge/>
            <w:hideMark/>
          </w:tcPr>
          <w:p w14:paraId="612825D8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5D9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5DA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DB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DC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DD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74" w:type="dxa"/>
            <w:shd w:val="clear" w:color="auto" w:fill="auto"/>
            <w:hideMark/>
          </w:tcPr>
          <w:p w14:paraId="612825DE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5DF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2554" w:rsidRPr="00F32287" w14:paraId="612825E9" w14:textId="77777777" w:rsidTr="008F25CC">
        <w:trPr>
          <w:trHeight w:val="300"/>
        </w:trPr>
        <w:tc>
          <w:tcPr>
            <w:tcW w:w="1978" w:type="dxa"/>
            <w:vMerge w:val="restart"/>
            <w:shd w:val="clear" w:color="auto" w:fill="auto"/>
            <w:noWrap/>
            <w:hideMark/>
          </w:tcPr>
          <w:p w14:paraId="612825E1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OG PS</w:t>
            </w: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5E2" w14:textId="77777777" w:rsidR="005F2554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5E3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E4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E5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E6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14:paraId="612825E7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12825E8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Sq</w:t>
            </w:r>
            <w:proofErr w:type="spellEnd"/>
          </w:p>
        </w:tc>
      </w:tr>
      <w:tr w:rsidR="005F2554" w:rsidRPr="00F32287" w14:paraId="612825F2" w14:textId="77777777" w:rsidTr="00E42804">
        <w:trPr>
          <w:trHeight w:val="300"/>
        </w:trPr>
        <w:tc>
          <w:tcPr>
            <w:tcW w:w="1978" w:type="dxa"/>
            <w:vMerge/>
            <w:hideMark/>
          </w:tcPr>
          <w:p w14:paraId="612825EA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5EB" w14:textId="77777777" w:rsidR="005F2554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5EC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ED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EE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EF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14:paraId="612825F0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5F1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2554" w:rsidRPr="00F32287" w14:paraId="612825FB" w14:textId="77777777" w:rsidTr="00E42804">
        <w:trPr>
          <w:trHeight w:val="300"/>
        </w:trPr>
        <w:tc>
          <w:tcPr>
            <w:tcW w:w="1978" w:type="dxa"/>
            <w:vMerge/>
            <w:hideMark/>
          </w:tcPr>
          <w:p w14:paraId="612825F3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5F4" w14:textId="77777777" w:rsidR="005F2554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5F5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F6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F7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F8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14:paraId="612825F9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5FA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2554" w:rsidRPr="00F32287" w14:paraId="61282604" w14:textId="77777777" w:rsidTr="00E42804">
        <w:trPr>
          <w:trHeight w:val="300"/>
        </w:trPr>
        <w:tc>
          <w:tcPr>
            <w:tcW w:w="1978" w:type="dxa"/>
            <w:vMerge/>
            <w:hideMark/>
          </w:tcPr>
          <w:p w14:paraId="612825FC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5FD" w14:textId="77777777" w:rsidR="005F2554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5FE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5FF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00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01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14:paraId="61282602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603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2554" w:rsidRPr="00F32287" w14:paraId="6128260D" w14:textId="77777777" w:rsidTr="00E42804">
        <w:trPr>
          <w:trHeight w:val="300"/>
        </w:trPr>
        <w:tc>
          <w:tcPr>
            <w:tcW w:w="1978" w:type="dxa"/>
            <w:vMerge/>
            <w:hideMark/>
          </w:tcPr>
          <w:p w14:paraId="61282605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606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607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08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09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0A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74" w:type="dxa"/>
            <w:shd w:val="clear" w:color="auto" w:fill="auto"/>
            <w:hideMark/>
          </w:tcPr>
          <w:p w14:paraId="6128260B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60C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2554" w:rsidRPr="00F32287" w14:paraId="61282616" w14:textId="77777777" w:rsidTr="008F25CC">
        <w:trPr>
          <w:trHeight w:val="300"/>
        </w:trPr>
        <w:tc>
          <w:tcPr>
            <w:tcW w:w="1978" w:type="dxa"/>
            <w:vMerge w:val="restart"/>
            <w:shd w:val="clear" w:color="auto" w:fill="auto"/>
            <w:noWrap/>
            <w:hideMark/>
          </w:tcPr>
          <w:p w14:paraId="6128260E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genetics</w:t>
            </w: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60F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610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11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12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13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14:paraId="61282614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1282615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Sq</w:t>
            </w:r>
            <w:proofErr w:type="spellEnd"/>
          </w:p>
        </w:tc>
      </w:tr>
      <w:tr w:rsidR="005F2554" w:rsidRPr="00F32287" w14:paraId="6128261F" w14:textId="77777777" w:rsidTr="009554C4">
        <w:trPr>
          <w:trHeight w:val="300"/>
        </w:trPr>
        <w:tc>
          <w:tcPr>
            <w:tcW w:w="1978" w:type="dxa"/>
            <w:vMerge/>
            <w:hideMark/>
          </w:tcPr>
          <w:p w14:paraId="61282617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618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l+Nonclonal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619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1A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1B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1C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14:paraId="6128261D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61E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2554" w:rsidRPr="00F32287" w14:paraId="61282628" w14:textId="77777777" w:rsidTr="009554C4">
        <w:trPr>
          <w:trHeight w:val="300"/>
        </w:trPr>
        <w:tc>
          <w:tcPr>
            <w:tcW w:w="1978" w:type="dxa"/>
            <w:vMerge/>
            <w:hideMark/>
          </w:tcPr>
          <w:p w14:paraId="61282620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621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l5q7q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622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23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24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25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14:paraId="61282626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627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2554" w:rsidRPr="00F32287" w14:paraId="61282631" w14:textId="77777777" w:rsidTr="009554C4">
        <w:trPr>
          <w:trHeight w:val="300"/>
        </w:trPr>
        <w:tc>
          <w:tcPr>
            <w:tcW w:w="1978" w:type="dxa"/>
            <w:vMerge/>
            <w:hideMark/>
          </w:tcPr>
          <w:p w14:paraId="61282629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62A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BF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62B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2C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2D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2E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14:paraId="6128262F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630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2554" w:rsidRPr="00F32287" w14:paraId="6128263A" w14:textId="77777777" w:rsidTr="009554C4">
        <w:trPr>
          <w:trHeight w:val="300"/>
        </w:trPr>
        <w:tc>
          <w:tcPr>
            <w:tcW w:w="1978" w:type="dxa"/>
            <w:vMerge/>
            <w:hideMark/>
          </w:tcPr>
          <w:p w14:paraId="61282632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633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634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35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36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37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74" w:type="dxa"/>
            <w:shd w:val="clear" w:color="auto" w:fill="auto"/>
            <w:hideMark/>
          </w:tcPr>
          <w:p w14:paraId="61282638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639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2554" w:rsidRPr="00F32287" w14:paraId="61282643" w14:textId="77777777" w:rsidTr="009554C4">
        <w:trPr>
          <w:trHeight w:val="300"/>
        </w:trPr>
        <w:tc>
          <w:tcPr>
            <w:tcW w:w="1978" w:type="dxa"/>
            <w:vMerge/>
            <w:hideMark/>
          </w:tcPr>
          <w:p w14:paraId="6128263B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37" w:type="dxa"/>
            <w:shd w:val="clear" w:color="auto" w:fill="auto"/>
            <w:noWrap/>
            <w:hideMark/>
          </w:tcPr>
          <w:p w14:paraId="6128263C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6128263D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3E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3F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40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228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74" w:type="dxa"/>
            <w:shd w:val="clear" w:color="auto" w:fill="auto"/>
            <w:hideMark/>
          </w:tcPr>
          <w:p w14:paraId="61282641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hideMark/>
          </w:tcPr>
          <w:p w14:paraId="61282642" w14:textId="77777777" w:rsidR="005F2554" w:rsidRPr="00F32287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F2554" w:rsidRPr="00F32287" w14:paraId="6128264C" w14:textId="77777777" w:rsidTr="008F25CC">
        <w:trPr>
          <w:trHeight w:val="600"/>
        </w:trPr>
        <w:tc>
          <w:tcPr>
            <w:tcW w:w="1978" w:type="dxa"/>
            <w:shd w:val="clear" w:color="auto" w:fill="auto"/>
            <w:noWrap/>
            <w:hideMark/>
          </w:tcPr>
          <w:p w14:paraId="61282644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37" w:type="dxa"/>
            <w:shd w:val="clear" w:color="auto" w:fill="auto"/>
            <w:hideMark/>
          </w:tcPr>
          <w:p w14:paraId="61282645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Min, Max)</w:t>
            </w:r>
            <w:r w:rsidR="005932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41" w:type="dxa"/>
            <w:shd w:val="clear" w:color="auto" w:fill="auto"/>
            <w:hideMark/>
          </w:tcPr>
          <w:p w14:paraId="61282646" w14:textId="77777777" w:rsidR="005F2554" w:rsidRPr="006A780F" w:rsidRDefault="005F2554" w:rsidP="0013774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57, 69)</w:t>
            </w:r>
            <w:r w:rsidR="001377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47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shd w:val="clear" w:color="auto" w:fill="auto"/>
            <w:hideMark/>
          </w:tcPr>
          <w:p w14:paraId="61282648" w14:textId="77777777" w:rsidR="005F2554" w:rsidRPr="006A780F" w:rsidRDefault="005F2554" w:rsidP="0013774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56, 85)</w:t>
            </w:r>
            <w:r w:rsidR="001377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49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bookmarkStart w:id="0" w:name="_GoBack"/>
            <w:bookmarkEnd w:id="0"/>
          </w:p>
        </w:tc>
        <w:tc>
          <w:tcPr>
            <w:tcW w:w="774" w:type="dxa"/>
            <w:shd w:val="clear" w:color="auto" w:fill="auto"/>
            <w:noWrap/>
            <w:hideMark/>
          </w:tcPr>
          <w:p w14:paraId="6128264A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128264B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coxon</w:t>
            </w:r>
          </w:p>
        </w:tc>
      </w:tr>
      <w:tr w:rsidR="005F2554" w:rsidRPr="00F32287" w14:paraId="61282655" w14:textId="77777777" w:rsidTr="008F25CC">
        <w:trPr>
          <w:trHeight w:val="600"/>
        </w:trPr>
        <w:tc>
          <w:tcPr>
            <w:tcW w:w="1978" w:type="dxa"/>
            <w:shd w:val="clear" w:color="auto" w:fill="auto"/>
            <w:noWrap/>
            <w:hideMark/>
          </w:tcPr>
          <w:p w14:paraId="6128264D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lasts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shd w:val="clear" w:color="auto" w:fill="auto"/>
            <w:hideMark/>
          </w:tcPr>
          <w:p w14:paraId="6128264E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Min, Max)</w:t>
            </w:r>
            <w:r w:rsidR="005932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41" w:type="dxa"/>
            <w:shd w:val="clear" w:color="auto" w:fill="auto"/>
            <w:hideMark/>
          </w:tcPr>
          <w:p w14:paraId="6128264F" w14:textId="77777777" w:rsidR="005F2554" w:rsidRPr="006A780F" w:rsidRDefault="005F2554" w:rsidP="0013774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6, 99)</w:t>
            </w:r>
            <w:r w:rsidR="001377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50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shd w:val="clear" w:color="auto" w:fill="auto"/>
            <w:hideMark/>
          </w:tcPr>
          <w:p w14:paraId="61282651" w14:textId="77777777" w:rsidR="005F2554" w:rsidRPr="006A780F" w:rsidRDefault="005F2554" w:rsidP="0013774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, 99)</w:t>
            </w:r>
            <w:r w:rsidR="001377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52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14:paraId="61282653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1282654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coxon</w:t>
            </w:r>
          </w:p>
        </w:tc>
      </w:tr>
      <w:tr w:rsidR="005F2554" w:rsidRPr="00F32287" w14:paraId="6128265E" w14:textId="77777777" w:rsidTr="008F25CC">
        <w:trPr>
          <w:trHeight w:val="600"/>
        </w:trPr>
        <w:tc>
          <w:tcPr>
            <w:tcW w:w="1978" w:type="dxa"/>
            <w:shd w:val="clear" w:color="auto" w:fill="auto"/>
            <w:noWrap/>
            <w:hideMark/>
          </w:tcPr>
          <w:p w14:paraId="61282656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BC (10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637" w:type="dxa"/>
            <w:shd w:val="clear" w:color="auto" w:fill="auto"/>
            <w:hideMark/>
          </w:tcPr>
          <w:p w14:paraId="61282657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Min, Max)</w:t>
            </w:r>
            <w:r w:rsidR="005932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41" w:type="dxa"/>
            <w:shd w:val="clear" w:color="auto" w:fill="auto"/>
            <w:hideMark/>
          </w:tcPr>
          <w:p w14:paraId="61282658" w14:textId="77777777" w:rsidR="005F2554" w:rsidRPr="006A780F" w:rsidRDefault="005F2554" w:rsidP="0013774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7, 298)</w:t>
            </w:r>
            <w:r w:rsidR="001377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59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shd w:val="clear" w:color="auto" w:fill="auto"/>
            <w:hideMark/>
          </w:tcPr>
          <w:p w14:paraId="6128265A" w14:textId="77777777" w:rsidR="005F2554" w:rsidRPr="006A780F" w:rsidRDefault="005F2554" w:rsidP="0013774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6, 294)</w:t>
            </w:r>
            <w:r w:rsidR="001377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5B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14:paraId="6128265C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128265D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coxon</w:t>
            </w:r>
          </w:p>
        </w:tc>
      </w:tr>
      <w:tr w:rsidR="005F2554" w:rsidRPr="00F32287" w14:paraId="61282667" w14:textId="77777777" w:rsidTr="008F25CC">
        <w:trPr>
          <w:trHeight w:val="600"/>
        </w:trPr>
        <w:tc>
          <w:tcPr>
            <w:tcW w:w="1978" w:type="dxa"/>
            <w:shd w:val="clear" w:color="auto" w:fill="auto"/>
            <w:noWrap/>
            <w:hideMark/>
          </w:tcPr>
          <w:p w14:paraId="6128265F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lasts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37" w:type="dxa"/>
            <w:shd w:val="clear" w:color="auto" w:fill="auto"/>
            <w:hideMark/>
          </w:tcPr>
          <w:p w14:paraId="61282660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Min, Max)</w:t>
            </w:r>
            <w:r w:rsidR="0059325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241" w:type="dxa"/>
            <w:shd w:val="clear" w:color="auto" w:fill="auto"/>
            <w:hideMark/>
          </w:tcPr>
          <w:p w14:paraId="61282661" w14:textId="77777777" w:rsidR="005F2554" w:rsidRPr="006A780F" w:rsidRDefault="005F2554" w:rsidP="0013774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,99)</w:t>
            </w:r>
            <w:r w:rsidR="001377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62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9" w:type="dxa"/>
            <w:shd w:val="clear" w:color="auto" w:fill="auto"/>
            <w:hideMark/>
          </w:tcPr>
          <w:p w14:paraId="61282663" w14:textId="77777777" w:rsidR="005F2554" w:rsidRPr="006A780F" w:rsidRDefault="005F2554" w:rsidP="0013774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, 95)</w:t>
            </w:r>
            <w:r w:rsidR="001377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1282664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14:paraId="61282665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61282666" w14:textId="77777777" w:rsidR="005F2554" w:rsidRPr="006A780F" w:rsidRDefault="005F2554" w:rsidP="005932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780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coxon</w:t>
            </w:r>
          </w:p>
        </w:tc>
      </w:tr>
    </w:tbl>
    <w:p w14:paraId="61282668" w14:textId="77777777" w:rsidR="005F2554" w:rsidRPr="00CF67E8" w:rsidRDefault="005F2554" w:rsidP="005F2554">
      <w:pPr>
        <w:ind w:left="360"/>
        <w:contextualSpacing/>
        <w:rPr>
          <w:rFonts w:ascii="Arial" w:hAnsi="Arial" w:cs="Arial"/>
        </w:rPr>
      </w:pPr>
    </w:p>
    <w:p w14:paraId="61282669" w14:textId="77777777" w:rsidR="005F2554" w:rsidRPr="00D3723B" w:rsidRDefault="005F2554" w:rsidP="005F2554">
      <w:pPr>
        <w:ind w:left="360"/>
        <w:contextualSpacing/>
        <w:rPr>
          <w:rFonts w:ascii="Arial" w:hAnsi="Arial" w:cs="Arial"/>
          <w:b/>
          <w:sz w:val="20"/>
          <w:szCs w:val="20"/>
        </w:rPr>
      </w:pPr>
      <w:proofErr w:type="spellStart"/>
      <w:proofErr w:type="gramStart"/>
      <w:r w:rsidRPr="005F2554">
        <w:rPr>
          <w:rFonts w:ascii="Arial" w:hAnsi="Arial" w:cs="Arial"/>
          <w:sz w:val="20"/>
          <w:szCs w:val="20"/>
        </w:rPr>
        <w:t>a</w:t>
      </w:r>
      <w:proofErr w:type="spellEnd"/>
      <w:proofErr w:type="gramEnd"/>
      <w:r w:rsidRPr="00D3723B">
        <w:rPr>
          <w:rFonts w:ascii="Arial" w:hAnsi="Arial" w:cs="Arial"/>
          <w:sz w:val="20"/>
          <w:szCs w:val="20"/>
        </w:rPr>
        <w:t xml:space="preserve"> Includes N=241 with insufficient material for assay and N=53 assayed but with nonevaluable results (see Figure 1)</w:t>
      </w:r>
    </w:p>
    <w:p w14:paraId="6128266A" w14:textId="77777777" w:rsidR="005F2554" w:rsidRDefault="005F2554" w:rsidP="005F2554">
      <w:pPr>
        <w:ind w:left="360"/>
        <w:contextualSpacing/>
        <w:rPr>
          <w:rFonts w:ascii="Arial" w:hAnsi="Arial" w:cs="Arial"/>
          <w:b/>
          <w:sz w:val="24"/>
        </w:rPr>
      </w:pPr>
    </w:p>
    <w:p w14:paraId="6128266B" w14:textId="77777777" w:rsidR="0097188E" w:rsidRDefault="0097188E"/>
    <w:sectPr w:rsidR="00971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88E"/>
    <w:rsid w:val="0013774C"/>
    <w:rsid w:val="00146382"/>
    <w:rsid w:val="001B1EF2"/>
    <w:rsid w:val="00245635"/>
    <w:rsid w:val="00367C7F"/>
    <w:rsid w:val="00526582"/>
    <w:rsid w:val="0059325A"/>
    <w:rsid w:val="005F2554"/>
    <w:rsid w:val="008F25CC"/>
    <w:rsid w:val="009554C4"/>
    <w:rsid w:val="0097188E"/>
    <w:rsid w:val="00A10208"/>
    <w:rsid w:val="00AB6B7C"/>
    <w:rsid w:val="00E42804"/>
    <w:rsid w:val="00EC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25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B7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B7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567184AB0CDC4386328D392CA1C1E2" ma:contentTypeVersion="0" ma:contentTypeDescription="Create a new document." ma:contentTypeScope="" ma:versionID="de423f8b6da4cd6580e28e17fba6dcc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ad4eb8815ed27a260688f27247db3a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Item Nam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FC8AE9-529A-4215-8934-64748731F3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8A6D25-7582-426C-8739-30C38F163B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C2D8CB-99B4-4B0C-B7AF-A1BCBA2840F0}">
  <ds:schemaRefs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dcmitype/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pellmeyer</dc:creator>
  <cp:lastModifiedBy>David Spellmeyer</cp:lastModifiedBy>
  <cp:revision>7</cp:revision>
  <dcterms:created xsi:type="dcterms:W3CDTF">2015-03-04T21:43:00Z</dcterms:created>
  <dcterms:modified xsi:type="dcterms:W3CDTF">2015-03-05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567184AB0CDC4386328D392CA1C1E2</vt:lpwstr>
  </property>
</Properties>
</file>